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26269" w14:textId="2FC1DD55" w:rsidR="00B829DF" w:rsidRDefault="007838BD">
      <w:r>
        <w:t xml:space="preserve">Multimedia </w:t>
      </w:r>
      <w:r w:rsidR="00843250">
        <w:t>Appendix</w:t>
      </w:r>
      <w:r>
        <w:t xml:space="preserve"> 1</w:t>
      </w:r>
    </w:p>
    <w:p w14:paraId="00767B09" w14:textId="5C5AAAE3" w:rsidR="00843250" w:rsidRDefault="00843250"/>
    <w:p w14:paraId="384BF2E7" w14:textId="0436E295" w:rsidR="00843250" w:rsidRPr="002D341C" w:rsidRDefault="00843250" w:rsidP="00843250">
      <w:pPr>
        <w:rPr>
          <w:rFonts w:ascii="Cambria" w:eastAsiaTheme="minorEastAsia" w:hAnsi="Cambria"/>
          <w:color w:val="000000"/>
          <w:lang w:val="en-GB" w:eastAsia="ja-JP"/>
        </w:rPr>
      </w:pPr>
      <w:r w:rsidRPr="00C203E4">
        <w:rPr>
          <w:rFonts w:ascii="Cambria" w:eastAsiaTheme="minorEastAsia" w:hAnsi="Cambria"/>
          <w:bCs/>
          <w:color w:val="000000"/>
          <w:lang w:val="en-GB" w:eastAsia="ja-JP"/>
        </w:rPr>
        <w:t xml:space="preserve">Table </w:t>
      </w:r>
      <w:r>
        <w:rPr>
          <w:rFonts w:ascii="Cambria" w:eastAsiaTheme="minorEastAsia" w:hAnsi="Cambria"/>
          <w:bCs/>
          <w:color w:val="000000"/>
          <w:lang w:val="en-GB" w:eastAsia="ja-JP"/>
        </w:rPr>
        <w:t>5</w:t>
      </w:r>
      <w:r w:rsidRPr="00C203E4">
        <w:rPr>
          <w:rFonts w:ascii="Cambria" w:eastAsiaTheme="minorEastAsia" w:hAnsi="Cambria"/>
          <w:bCs/>
          <w:color w:val="000000"/>
          <w:lang w:val="en-GB" w:eastAsia="ja-JP"/>
        </w:rPr>
        <w:t>.</w:t>
      </w:r>
      <w:r w:rsidRPr="002D341C">
        <w:rPr>
          <w:rFonts w:ascii="Cambria" w:eastAsiaTheme="minorEastAsia" w:hAnsi="Cambria"/>
          <w:color w:val="000000"/>
          <w:lang w:val="en-GB" w:eastAsia="ja-JP"/>
        </w:rPr>
        <w:t xml:space="preserve"> Results of the analysis of variances (ANOVA) and Cohen’s d for the primary and secondary outcome measures (ITT sample) </w:t>
      </w:r>
      <w:r w:rsidR="00CC08A9">
        <w:rPr>
          <w:rFonts w:ascii="Cambria" w:eastAsiaTheme="minorEastAsia" w:hAnsi="Cambria"/>
          <w:color w:val="000000"/>
          <w:lang w:val="en-GB" w:eastAsia="ja-JP"/>
        </w:rPr>
        <w:t xml:space="preserve">between the W-iCBT and iCBT </w:t>
      </w:r>
      <w:r w:rsidRPr="002D341C">
        <w:rPr>
          <w:rFonts w:ascii="Cambria" w:eastAsiaTheme="minorEastAsia" w:hAnsi="Cambria"/>
          <w:color w:val="000000"/>
          <w:lang w:val="en-GB" w:eastAsia="ja-JP"/>
        </w:rPr>
        <w:t xml:space="preserve">at </w:t>
      </w:r>
      <w:r>
        <w:rPr>
          <w:rFonts w:ascii="Cambria" w:eastAsiaTheme="minorEastAsia" w:hAnsi="Cambria"/>
          <w:color w:val="000000"/>
          <w:lang w:val="en-GB" w:eastAsia="ja-JP"/>
        </w:rPr>
        <w:t>the 12</w:t>
      </w:r>
      <w:r w:rsidRPr="002D341C">
        <w:rPr>
          <w:rFonts w:ascii="Cambria" w:eastAsiaTheme="minorEastAsia" w:hAnsi="Cambria"/>
          <w:color w:val="000000"/>
          <w:lang w:val="en-GB" w:eastAsia="ja-JP"/>
        </w:rPr>
        <w:t xml:space="preserve"> months follow-up (T</w:t>
      </w:r>
      <w:r w:rsidR="00CC08A9">
        <w:rPr>
          <w:rFonts w:ascii="Cambria" w:eastAsiaTheme="minorEastAsia" w:hAnsi="Cambria"/>
          <w:color w:val="000000"/>
          <w:lang w:val="en-GB" w:eastAsia="ja-JP"/>
        </w:rPr>
        <w:t>4</w:t>
      </w:r>
      <w:r w:rsidRPr="002D341C">
        <w:rPr>
          <w:rFonts w:ascii="Cambria" w:eastAsiaTheme="minorEastAsia" w:hAnsi="Cambria"/>
          <w:color w:val="000000"/>
          <w:lang w:val="en-GB" w:eastAsia="ja-JP"/>
        </w:rPr>
        <w:t>). [95% CI=95% confidence interval.]</w:t>
      </w:r>
    </w:p>
    <w:p w14:paraId="54B26CEC" w14:textId="77777777" w:rsidR="00843250" w:rsidRPr="002D341C" w:rsidRDefault="00843250" w:rsidP="00843250">
      <w:pPr>
        <w:rPr>
          <w:rFonts w:ascii="Cambria" w:eastAsiaTheme="minorEastAsia" w:hAnsi="Cambria"/>
          <w:color w:val="000000"/>
          <w:sz w:val="12"/>
          <w:szCs w:val="20"/>
          <w:lang w:val="en-GB" w:eastAsia="ja-JP"/>
        </w:rPr>
      </w:pPr>
    </w:p>
    <w:tbl>
      <w:tblPr>
        <w:tblStyle w:val="TableGrid"/>
        <w:tblW w:w="3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50"/>
        <w:gridCol w:w="709"/>
      </w:tblGrid>
      <w:tr w:rsidR="00E9074B" w:rsidRPr="00E97256" w14:paraId="53D354F7" w14:textId="77777777" w:rsidTr="003C3F2A">
        <w:trPr>
          <w:trHeight w:val="474"/>
        </w:trPr>
        <w:tc>
          <w:tcPr>
            <w:tcW w:w="2127" w:type="dxa"/>
            <w:tcBorders>
              <w:top w:val="single" w:sz="4" w:space="0" w:color="auto"/>
            </w:tcBorders>
          </w:tcPr>
          <w:p w14:paraId="5C096DE1" w14:textId="77777777" w:rsidR="00E9074B" w:rsidRPr="002D341C" w:rsidRDefault="00E9074B" w:rsidP="0034426E">
            <w:pP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</w:p>
          <w:p w14:paraId="70C929E6" w14:textId="77777777" w:rsidR="00E9074B" w:rsidRPr="002D341C" w:rsidRDefault="00E9074B" w:rsidP="0034426E">
            <w:pP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Outcom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70596299" w14:textId="52281CAA" w:rsidR="00E9074B" w:rsidRPr="002D341C" w:rsidRDefault="00E9074B" w:rsidP="0034426E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 xml:space="preserve">ANOVA </w:t>
            </w: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vertAlign w:val="superscript"/>
                <w:lang w:val="en-GB" w:eastAsia="ja-JP"/>
              </w:rPr>
              <w:t>a</w:t>
            </w:r>
          </w:p>
        </w:tc>
      </w:tr>
      <w:tr w:rsidR="00E9074B" w:rsidRPr="002D341C" w14:paraId="3ABD736F" w14:textId="77777777" w:rsidTr="003C3F2A">
        <w:trPr>
          <w:trHeight w:val="237"/>
        </w:trPr>
        <w:tc>
          <w:tcPr>
            <w:tcW w:w="2127" w:type="dxa"/>
          </w:tcPr>
          <w:p w14:paraId="6D6F6FF4" w14:textId="77777777" w:rsidR="00E9074B" w:rsidRPr="002D341C" w:rsidRDefault="00E9074B" w:rsidP="00DA560D">
            <w:pP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</w:p>
        </w:tc>
        <w:tc>
          <w:tcPr>
            <w:tcW w:w="850" w:type="dxa"/>
            <w:vAlign w:val="center"/>
          </w:tcPr>
          <w:p w14:paraId="6726D6E1" w14:textId="55CCB3EF" w:rsidR="00E9074B" w:rsidRPr="002D341C" w:rsidRDefault="00E9074B" w:rsidP="00DA560D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F (</w:t>
            </w:r>
            <w:r w:rsidR="004E4242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1</w:t>
            </w: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,</w:t>
            </w:r>
            <w:r w:rsidR="004E4242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688</w:t>
            </w: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)</w:t>
            </w:r>
          </w:p>
        </w:tc>
        <w:tc>
          <w:tcPr>
            <w:tcW w:w="709" w:type="dxa"/>
            <w:vAlign w:val="center"/>
          </w:tcPr>
          <w:p w14:paraId="580E5DAA" w14:textId="448A718F" w:rsidR="00E9074B" w:rsidRPr="002D341C" w:rsidRDefault="00E9074B" w:rsidP="00DA560D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P</w:t>
            </w:r>
          </w:p>
        </w:tc>
      </w:tr>
      <w:tr w:rsidR="00E9074B" w:rsidRPr="002D341C" w14:paraId="28A4F8FE" w14:textId="77777777" w:rsidTr="003C3F2A">
        <w:trPr>
          <w:trHeight w:val="237"/>
        </w:trPr>
        <w:tc>
          <w:tcPr>
            <w:tcW w:w="2127" w:type="dxa"/>
            <w:tcBorders>
              <w:bottom w:val="single" w:sz="4" w:space="0" w:color="auto"/>
            </w:tcBorders>
          </w:tcPr>
          <w:p w14:paraId="11022ABD" w14:textId="77777777" w:rsidR="00E9074B" w:rsidRPr="002D341C" w:rsidRDefault="00E9074B" w:rsidP="0034426E">
            <w:pPr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B2E5E18" w14:textId="77777777" w:rsidR="00E9074B" w:rsidRPr="002D341C" w:rsidRDefault="00E9074B" w:rsidP="0034426E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CDC727E" w14:textId="77777777" w:rsidR="00E9074B" w:rsidRPr="002D341C" w:rsidRDefault="00E9074B" w:rsidP="0034426E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</w:p>
        </w:tc>
      </w:tr>
      <w:tr w:rsidR="00E9074B" w:rsidRPr="002D341C" w14:paraId="47230A70" w14:textId="77777777" w:rsidTr="003C3F2A">
        <w:trPr>
          <w:trHeight w:val="23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BF0FB84" w14:textId="77777777" w:rsidR="00E9074B" w:rsidRPr="002D341C" w:rsidRDefault="00E9074B" w:rsidP="0034426E">
            <w:pPr>
              <w:rPr>
                <w:rFonts w:ascii="Cambria" w:eastAsia="MS Mincho" w:hAnsi="Cambria" w:cstheme="minorHAnsi"/>
                <w:b/>
                <w:bCs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b/>
                <w:bCs/>
                <w:color w:val="000000"/>
                <w:sz w:val="13"/>
                <w:szCs w:val="13"/>
                <w:lang w:val="en-GB" w:eastAsia="ja-JP"/>
              </w:rPr>
              <w:t>Primary outcom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6EDEF96" w14:textId="77777777" w:rsidR="00E9074B" w:rsidRPr="002D341C" w:rsidRDefault="00E9074B" w:rsidP="0034426E">
            <w:pP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0D3844" w14:textId="77777777" w:rsidR="00E9074B" w:rsidRPr="002D341C" w:rsidRDefault="00E9074B" w:rsidP="0034426E">
            <w:pP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</w:p>
        </w:tc>
      </w:tr>
      <w:tr w:rsidR="00E9074B" w:rsidRPr="002D341C" w14:paraId="731A1894" w14:textId="77777777" w:rsidTr="003C3F2A">
        <w:trPr>
          <w:trHeight w:val="221"/>
        </w:trPr>
        <w:tc>
          <w:tcPr>
            <w:tcW w:w="2127" w:type="dxa"/>
            <w:vAlign w:val="center"/>
          </w:tcPr>
          <w:p w14:paraId="26543ADD" w14:textId="77777777" w:rsidR="00E9074B" w:rsidRPr="002D341C" w:rsidRDefault="00E9074B" w:rsidP="0034426E">
            <w:pPr>
              <w:tabs>
                <w:tab w:val="left" w:pos="142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  <w:t xml:space="preserve">Burnout (1-7) </w:t>
            </w: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vertAlign w:val="superscript"/>
                <w:lang w:val="en-GB" w:eastAsia="ja-JP"/>
              </w:rPr>
              <w:t>b</w:t>
            </w:r>
          </w:p>
        </w:tc>
        <w:tc>
          <w:tcPr>
            <w:tcW w:w="850" w:type="dxa"/>
            <w:vAlign w:val="center"/>
          </w:tcPr>
          <w:p w14:paraId="0862F167" w14:textId="7575DC6A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</w:t>
            </w: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.</w:t>
            </w: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76</w:t>
            </w:r>
          </w:p>
        </w:tc>
        <w:tc>
          <w:tcPr>
            <w:tcW w:w="709" w:type="dxa"/>
            <w:vAlign w:val="center"/>
          </w:tcPr>
          <w:p w14:paraId="56D3A9F9" w14:textId="5F388BE1" w:rsidR="00E9074B" w:rsidRPr="002D341C" w:rsidRDefault="00E9074B" w:rsidP="003C3F2A">
            <w:pPr>
              <w:jc w:val="center"/>
              <w:rPr>
                <w:rFonts w:ascii="Cambria" w:hAnsi="Cambria" w:cstheme="minorHAnsi"/>
                <w:sz w:val="13"/>
                <w:szCs w:val="13"/>
                <w:lang w:val="en-GB"/>
              </w:rPr>
            </w:pP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.</w:t>
            </w:r>
            <w:r w:rsidRPr="004D7348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7</w:t>
            </w: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83</w:t>
            </w:r>
          </w:p>
        </w:tc>
      </w:tr>
      <w:tr w:rsidR="00E9074B" w:rsidRPr="002D341C" w14:paraId="29080D69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4B2DEB36" w14:textId="77777777" w:rsidR="00E9074B" w:rsidRPr="002D341C" w:rsidRDefault="00E9074B" w:rsidP="0034426E">
            <w:pPr>
              <w:tabs>
                <w:tab w:val="left" w:pos="142"/>
                <w:tab w:val="left" w:pos="284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iCs/>
                <w:color w:val="000000"/>
                <w:sz w:val="13"/>
                <w:szCs w:val="13"/>
                <w:lang w:val="en-GB" w:eastAsia="ja-JP"/>
              </w:rPr>
              <w:tab/>
            </w:r>
            <w:r w:rsidRPr="002D341C">
              <w:rPr>
                <w:rFonts w:ascii="Cambria" w:eastAsia="MS Mincho" w:hAnsi="Cambria" w:cstheme="minorHAnsi"/>
                <w:iCs/>
                <w:color w:val="000000"/>
                <w:sz w:val="13"/>
                <w:szCs w:val="13"/>
                <w:lang w:val="en-GB" w:eastAsia="ja-JP"/>
              </w:rPr>
              <w:tab/>
              <w:t>- Emotional fatigue</w:t>
            </w:r>
          </w:p>
        </w:tc>
        <w:tc>
          <w:tcPr>
            <w:tcW w:w="850" w:type="dxa"/>
            <w:vAlign w:val="center"/>
          </w:tcPr>
          <w:p w14:paraId="3BA563CA" w14:textId="27EE044F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</w:t>
            </w: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.</w:t>
            </w: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976</w:t>
            </w:r>
          </w:p>
        </w:tc>
        <w:tc>
          <w:tcPr>
            <w:tcW w:w="709" w:type="dxa"/>
            <w:vAlign w:val="center"/>
          </w:tcPr>
          <w:p w14:paraId="52F208CF" w14:textId="09E56AAA" w:rsidR="00E9074B" w:rsidRPr="002D341C" w:rsidRDefault="00E9074B" w:rsidP="003C3F2A">
            <w:pPr>
              <w:jc w:val="center"/>
              <w:rPr>
                <w:rFonts w:ascii="Cambria" w:hAnsi="Cambria" w:cstheme="minorHAnsi"/>
                <w:sz w:val="13"/>
                <w:szCs w:val="13"/>
                <w:lang w:val="en-GB"/>
              </w:rPr>
            </w:pP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.</w:t>
            </w: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324</w:t>
            </w:r>
          </w:p>
        </w:tc>
      </w:tr>
      <w:tr w:rsidR="00E9074B" w:rsidRPr="002D341C" w14:paraId="2660E885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34F74731" w14:textId="77777777" w:rsidR="00E9074B" w:rsidRPr="002D341C" w:rsidRDefault="00E9074B" w:rsidP="0034426E">
            <w:pPr>
              <w:tabs>
                <w:tab w:val="left" w:pos="142"/>
                <w:tab w:val="left" w:pos="284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iCs/>
                <w:color w:val="000000"/>
                <w:sz w:val="13"/>
                <w:szCs w:val="13"/>
                <w:lang w:val="en-GB" w:eastAsia="ja-JP"/>
              </w:rPr>
              <w:tab/>
            </w:r>
            <w:r w:rsidRPr="002D341C">
              <w:rPr>
                <w:rFonts w:ascii="Cambria" w:eastAsia="MS Mincho" w:hAnsi="Cambria" w:cstheme="minorHAnsi"/>
                <w:iCs/>
                <w:color w:val="000000"/>
                <w:sz w:val="13"/>
                <w:szCs w:val="13"/>
                <w:lang w:val="en-GB" w:eastAsia="ja-JP"/>
              </w:rPr>
              <w:tab/>
              <w:t>- Cognitive weariness</w:t>
            </w:r>
          </w:p>
        </w:tc>
        <w:tc>
          <w:tcPr>
            <w:tcW w:w="850" w:type="dxa"/>
            <w:vAlign w:val="center"/>
          </w:tcPr>
          <w:p w14:paraId="0D72F8AC" w14:textId="71280D28" w:rsidR="00E9074B" w:rsidRPr="002D341C" w:rsidRDefault="00360BC0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</w:t>
            </w:r>
            <w:r w:rsidR="00E9074B"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.</w:t>
            </w: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998</w:t>
            </w:r>
          </w:p>
        </w:tc>
        <w:tc>
          <w:tcPr>
            <w:tcW w:w="709" w:type="dxa"/>
            <w:vAlign w:val="center"/>
          </w:tcPr>
          <w:p w14:paraId="0EBA981C" w14:textId="6A1E1B31" w:rsidR="00E9074B" w:rsidRPr="002D341C" w:rsidRDefault="00E9074B" w:rsidP="003C3F2A">
            <w:pPr>
              <w:jc w:val="center"/>
              <w:rPr>
                <w:rFonts w:ascii="Cambria" w:hAnsi="Cambria" w:cstheme="minorHAnsi"/>
                <w:sz w:val="13"/>
                <w:szCs w:val="13"/>
                <w:lang w:val="en-GB"/>
              </w:rPr>
            </w:pP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.</w:t>
            </w:r>
            <w:r w:rsidR="00360BC0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318</w:t>
            </w:r>
          </w:p>
        </w:tc>
      </w:tr>
      <w:tr w:rsidR="00E9074B" w:rsidRPr="002D341C" w14:paraId="4DB40C7A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6EC5012B" w14:textId="77777777" w:rsidR="00E9074B" w:rsidRPr="002D341C" w:rsidRDefault="00E9074B" w:rsidP="0034426E">
            <w:pPr>
              <w:tabs>
                <w:tab w:val="left" w:pos="142"/>
                <w:tab w:val="left" w:pos="284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iCs/>
                <w:color w:val="000000"/>
                <w:sz w:val="13"/>
                <w:szCs w:val="13"/>
                <w:lang w:val="en-GB" w:eastAsia="ja-JP"/>
              </w:rPr>
              <w:tab/>
            </w:r>
            <w:r w:rsidRPr="002D341C">
              <w:rPr>
                <w:rFonts w:ascii="Cambria" w:eastAsia="MS Mincho" w:hAnsi="Cambria" w:cstheme="minorHAnsi"/>
                <w:iCs/>
                <w:color w:val="000000"/>
                <w:sz w:val="13"/>
                <w:szCs w:val="13"/>
                <w:lang w:val="en-GB" w:eastAsia="ja-JP"/>
              </w:rPr>
              <w:tab/>
              <w:t>- Tension</w:t>
            </w:r>
            <w:r w:rsidRPr="002D341C">
              <w:rPr>
                <w:rFonts w:ascii="Cambria" w:eastAsia="MS Mincho" w:hAnsi="Cambria" w:cstheme="minorHAnsi"/>
                <w:iCs/>
                <w:color w:val="000000"/>
                <w:sz w:val="13"/>
                <w:szCs w:val="13"/>
                <w:lang w:val="en-GB" w:eastAsia="ja-JP"/>
              </w:rPr>
              <w:tab/>
            </w:r>
          </w:p>
        </w:tc>
        <w:tc>
          <w:tcPr>
            <w:tcW w:w="850" w:type="dxa"/>
            <w:vAlign w:val="center"/>
          </w:tcPr>
          <w:p w14:paraId="16CABA12" w14:textId="564FA2D3" w:rsidR="00E9074B" w:rsidRPr="002D341C" w:rsidRDefault="00331CBA" w:rsidP="003C3F2A">
            <w:pPr>
              <w:jc w:val="center"/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</w:pPr>
            <w:r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5</w:t>
            </w:r>
            <w:r w:rsidR="00E9074B" w:rsidRPr="002D341C"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.8</w:t>
            </w:r>
            <w:r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04</w:t>
            </w:r>
          </w:p>
        </w:tc>
        <w:tc>
          <w:tcPr>
            <w:tcW w:w="709" w:type="dxa"/>
            <w:vAlign w:val="center"/>
          </w:tcPr>
          <w:p w14:paraId="7A510A4B" w14:textId="27C9B70F" w:rsidR="00E9074B" w:rsidRPr="002D341C" w:rsidRDefault="00E9074B" w:rsidP="003C3F2A">
            <w:pPr>
              <w:jc w:val="center"/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</w:pPr>
            <w:r w:rsidRPr="002D341C"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0.0</w:t>
            </w:r>
            <w:r w:rsidR="00331CBA"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16</w:t>
            </w:r>
          </w:p>
        </w:tc>
      </w:tr>
      <w:tr w:rsidR="00E9074B" w:rsidRPr="002D341C" w14:paraId="28F12D0D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0F4F7193" w14:textId="77777777" w:rsidR="00E9074B" w:rsidRPr="002D341C" w:rsidRDefault="00E9074B" w:rsidP="0034426E">
            <w:pPr>
              <w:tabs>
                <w:tab w:val="left" w:pos="142"/>
                <w:tab w:val="left" w:pos="284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iCs/>
                <w:color w:val="000000"/>
                <w:sz w:val="13"/>
                <w:szCs w:val="13"/>
                <w:lang w:val="en-GB" w:eastAsia="ja-JP"/>
              </w:rPr>
              <w:tab/>
            </w:r>
            <w:r w:rsidRPr="002D341C">
              <w:rPr>
                <w:rFonts w:ascii="Cambria" w:eastAsia="MS Mincho" w:hAnsi="Cambria" w:cstheme="minorHAnsi"/>
                <w:iCs/>
                <w:color w:val="000000"/>
                <w:sz w:val="13"/>
                <w:szCs w:val="13"/>
                <w:lang w:val="en-GB" w:eastAsia="ja-JP"/>
              </w:rPr>
              <w:tab/>
              <w:t>- Listlessness</w:t>
            </w:r>
          </w:p>
        </w:tc>
        <w:tc>
          <w:tcPr>
            <w:tcW w:w="850" w:type="dxa"/>
            <w:vAlign w:val="center"/>
          </w:tcPr>
          <w:p w14:paraId="75C4D24A" w14:textId="2FCF31B5" w:rsidR="00E9074B" w:rsidRPr="002D341C" w:rsidRDefault="00E13343" w:rsidP="003C3F2A">
            <w:pPr>
              <w:jc w:val="center"/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</w:pPr>
            <w:r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0</w:t>
            </w:r>
            <w:r w:rsidR="00E9074B" w:rsidRPr="002D341C"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.</w:t>
            </w:r>
            <w:r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172</w:t>
            </w:r>
          </w:p>
        </w:tc>
        <w:tc>
          <w:tcPr>
            <w:tcW w:w="709" w:type="dxa"/>
            <w:vAlign w:val="center"/>
          </w:tcPr>
          <w:p w14:paraId="1AC46270" w14:textId="7D5EDE4E" w:rsidR="00E9074B" w:rsidRPr="002D341C" w:rsidRDefault="00E9074B" w:rsidP="003C3F2A">
            <w:pPr>
              <w:jc w:val="center"/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</w:pPr>
            <w:r w:rsidRPr="002D341C"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0.</w:t>
            </w:r>
            <w:r w:rsidR="00E13343"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67</w:t>
            </w:r>
            <w:r w:rsidR="001B5509"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8</w:t>
            </w:r>
          </w:p>
        </w:tc>
      </w:tr>
      <w:tr w:rsidR="00E9074B" w:rsidRPr="002D341C" w14:paraId="44C78FC0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475A1095" w14:textId="77777777" w:rsidR="00E9074B" w:rsidRPr="002D341C" w:rsidRDefault="00E9074B" w:rsidP="0034426E">
            <w:pPr>
              <w:tabs>
                <w:tab w:val="left" w:pos="142"/>
                <w:tab w:val="left" w:pos="284"/>
              </w:tabs>
              <w:rPr>
                <w:rFonts w:ascii="Cambria" w:eastAsia="MS Mincho" w:hAnsi="Cambria" w:cstheme="minorHAnsi"/>
                <w:b/>
                <w:bCs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b/>
                <w:bCs/>
                <w:color w:val="000000"/>
                <w:sz w:val="13"/>
                <w:szCs w:val="13"/>
                <w:lang w:val="en-GB" w:eastAsia="ja-JP"/>
              </w:rPr>
              <w:t>Health related</w:t>
            </w:r>
          </w:p>
        </w:tc>
        <w:tc>
          <w:tcPr>
            <w:tcW w:w="850" w:type="dxa"/>
            <w:vAlign w:val="center"/>
          </w:tcPr>
          <w:p w14:paraId="653AFB32" w14:textId="77777777" w:rsidR="00E9074B" w:rsidRPr="002D341C" w:rsidRDefault="00E9074B" w:rsidP="003C3F2A">
            <w:pPr>
              <w:jc w:val="center"/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2C3898E" w14:textId="77777777" w:rsidR="00E9074B" w:rsidRPr="002D341C" w:rsidRDefault="00E9074B" w:rsidP="003C3F2A">
            <w:pPr>
              <w:jc w:val="center"/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E9074B" w:rsidRPr="002D341C" w14:paraId="27B25ECC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36E28C98" w14:textId="77777777" w:rsidR="00E9074B" w:rsidRPr="002D341C" w:rsidRDefault="00E9074B" w:rsidP="0034426E">
            <w:pPr>
              <w:tabs>
                <w:tab w:val="left" w:pos="142"/>
                <w:tab w:val="left" w:pos="284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  <w:t xml:space="preserve">Perceived stress (0-40) </w:t>
            </w: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vertAlign w:val="superscript"/>
                <w:lang w:val="en-GB" w:eastAsia="ja-JP"/>
              </w:rPr>
              <w:t>c</w:t>
            </w:r>
          </w:p>
        </w:tc>
        <w:tc>
          <w:tcPr>
            <w:tcW w:w="850" w:type="dxa"/>
            <w:vAlign w:val="center"/>
          </w:tcPr>
          <w:p w14:paraId="2C3886E0" w14:textId="7CD4D3C3" w:rsidR="00E9074B" w:rsidRPr="002D341C" w:rsidRDefault="00B6310C" w:rsidP="003C3F2A">
            <w:pPr>
              <w:jc w:val="center"/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</w:pPr>
            <w:r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1</w:t>
            </w:r>
            <w:r w:rsidR="00E9074B" w:rsidRPr="002D341C"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.</w:t>
            </w:r>
            <w:r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695</w:t>
            </w:r>
          </w:p>
        </w:tc>
        <w:tc>
          <w:tcPr>
            <w:tcW w:w="709" w:type="dxa"/>
            <w:vAlign w:val="center"/>
          </w:tcPr>
          <w:p w14:paraId="0F9B092F" w14:textId="395F6E97" w:rsidR="00E9074B" w:rsidRPr="002D341C" w:rsidRDefault="00E9074B" w:rsidP="003C3F2A">
            <w:pPr>
              <w:jc w:val="center"/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</w:pPr>
            <w:r w:rsidRPr="002D341C"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0.</w:t>
            </w:r>
            <w:r w:rsidR="00B6310C"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193</w:t>
            </w:r>
          </w:p>
        </w:tc>
      </w:tr>
      <w:tr w:rsidR="00E9074B" w:rsidRPr="002D341C" w14:paraId="003034F0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00EB7016" w14:textId="77777777" w:rsidR="00E9074B" w:rsidRPr="002D341C" w:rsidRDefault="00E9074B" w:rsidP="0034426E">
            <w:pPr>
              <w:tabs>
                <w:tab w:val="left" w:pos="142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  <w:t xml:space="preserve">Exhaustion (0-54) </w:t>
            </w: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vertAlign w:val="superscript"/>
                <w:lang w:val="en-GB" w:eastAsia="ja-JP"/>
              </w:rPr>
              <w:t>d</w:t>
            </w:r>
          </w:p>
        </w:tc>
        <w:tc>
          <w:tcPr>
            <w:tcW w:w="850" w:type="dxa"/>
            <w:vAlign w:val="center"/>
          </w:tcPr>
          <w:p w14:paraId="6337A367" w14:textId="12D22A36" w:rsidR="00E9074B" w:rsidRPr="002D341C" w:rsidRDefault="000F3462" w:rsidP="003C3F2A">
            <w:pPr>
              <w:jc w:val="center"/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</w:pPr>
            <w:r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0</w:t>
            </w:r>
            <w:r w:rsidR="00E9074B" w:rsidRPr="002D341C"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.</w:t>
            </w:r>
            <w:r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242</w:t>
            </w:r>
          </w:p>
        </w:tc>
        <w:tc>
          <w:tcPr>
            <w:tcW w:w="709" w:type="dxa"/>
            <w:vAlign w:val="center"/>
          </w:tcPr>
          <w:p w14:paraId="68849516" w14:textId="7BDAFDEC" w:rsidR="00E9074B" w:rsidRPr="002D341C" w:rsidRDefault="00E9074B" w:rsidP="003C3F2A">
            <w:pPr>
              <w:jc w:val="center"/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</w:pPr>
            <w:r w:rsidRPr="002D341C"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0.</w:t>
            </w:r>
            <w:r w:rsidR="000F3462">
              <w:rPr>
                <w:rFonts w:ascii="Cambria" w:hAnsi="Cambria" w:cstheme="minorHAnsi"/>
                <w:bCs/>
                <w:color w:val="000000" w:themeColor="text1"/>
                <w:sz w:val="13"/>
                <w:szCs w:val="13"/>
                <w:lang w:val="en-GB"/>
              </w:rPr>
              <w:t>623</w:t>
            </w:r>
          </w:p>
        </w:tc>
      </w:tr>
      <w:tr w:rsidR="00E9074B" w:rsidRPr="002D341C" w14:paraId="0274C986" w14:textId="77777777" w:rsidTr="003C3F2A">
        <w:trPr>
          <w:trHeight w:val="221"/>
        </w:trPr>
        <w:tc>
          <w:tcPr>
            <w:tcW w:w="2127" w:type="dxa"/>
            <w:vAlign w:val="center"/>
          </w:tcPr>
          <w:p w14:paraId="546B78B5" w14:textId="77777777" w:rsidR="00E9074B" w:rsidRPr="002D341C" w:rsidRDefault="00E9074B" w:rsidP="0034426E">
            <w:pPr>
              <w:tabs>
                <w:tab w:val="left" w:pos="142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  <w:t xml:space="preserve">Depression (0-54) </w:t>
            </w: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vertAlign w:val="superscript"/>
                <w:lang w:val="en-GB" w:eastAsia="ja-JP"/>
              </w:rPr>
              <w:t>e</w:t>
            </w:r>
          </w:p>
        </w:tc>
        <w:tc>
          <w:tcPr>
            <w:tcW w:w="850" w:type="dxa"/>
            <w:vAlign w:val="center"/>
          </w:tcPr>
          <w:p w14:paraId="3A02A753" w14:textId="58BD28A8" w:rsidR="00E9074B" w:rsidRPr="002D341C" w:rsidRDefault="0087463C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1</w:t>
            </w:r>
            <w:r w:rsidR="00E9074B"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.</w:t>
            </w: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483</w:t>
            </w:r>
          </w:p>
        </w:tc>
        <w:tc>
          <w:tcPr>
            <w:tcW w:w="709" w:type="dxa"/>
            <w:vAlign w:val="center"/>
          </w:tcPr>
          <w:p w14:paraId="12D9EEC7" w14:textId="01A7F86C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.</w:t>
            </w:r>
            <w:r w:rsidR="0087463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224</w:t>
            </w:r>
          </w:p>
        </w:tc>
      </w:tr>
      <w:tr w:rsidR="00E9074B" w:rsidRPr="002D341C" w14:paraId="3F86BD66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5563BCBF" w14:textId="77777777" w:rsidR="00E9074B" w:rsidRPr="002D341C" w:rsidRDefault="00E9074B" w:rsidP="0034426E">
            <w:pPr>
              <w:tabs>
                <w:tab w:val="left" w:pos="142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  <w:t xml:space="preserve">Anxiety (0-21) </w:t>
            </w: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vertAlign w:val="superscript"/>
                <w:lang w:val="en-GB" w:eastAsia="ja-JP"/>
              </w:rPr>
              <w:t>f</w:t>
            </w:r>
          </w:p>
        </w:tc>
        <w:tc>
          <w:tcPr>
            <w:tcW w:w="850" w:type="dxa"/>
            <w:vAlign w:val="center"/>
          </w:tcPr>
          <w:p w14:paraId="6E4CC586" w14:textId="41835941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3.</w:t>
            </w:r>
            <w:r w:rsidR="001E08EE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358</w:t>
            </w:r>
          </w:p>
        </w:tc>
        <w:tc>
          <w:tcPr>
            <w:tcW w:w="709" w:type="dxa"/>
            <w:vAlign w:val="center"/>
          </w:tcPr>
          <w:p w14:paraId="1242AA3B" w14:textId="096E52ED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.0</w:t>
            </w:r>
            <w:r w:rsidR="001E08EE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67</w:t>
            </w:r>
          </w:p>
        </w:tc>
      </w:tr>
      <w:tr w:rsidR="00E9074B" w:rsidRPr="002D341C" w14:paraId="573AA4F0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2F1CD171" w14:textId="77777777" w:rsidR="00E9074B" w:rsidRPr="002D341C" w:rsidRDefault="00E9074B" w:rsidP="0034426E">
            <w:pPr>
              <w:tabs>
                <w:tab w:val="left" w:pos="142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  <w:t xml:space="preserve">Insomnia (0-28) </w:t>
            </w: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vertAlign w:val="superscript"/>
                <w:lang w:val="en-GB" w:eastAsia="ja-JP"/>
              </w:rPr>
              <w:t>g</w:t>
            </w:r>
          </w:p>
        </w:tc>
        <w:tc>
          <w:tcPr>
            <w:tcW w:w="850" w:type="dxa"/>
            <w:vAlign w:val="center"/>
          </w:tcPr>
          <w:p w14:paraId="7F9B984A" w14:textId="50FAF65F" w:rsidR="00E9074B" w:rsidRPr="002D341C" w:rsidRDefault="001542E6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2</w:t>
            </w:r>
            <w:r w:rsidR="00E9074B"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.</w:t>
            </w: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254</w:t>
            </w:r>
          </w:p>
        </w:tc>
        <w:tc>
          <w:tcPr>
            <w:tcW w:w="709" w:type="dxa"/>
            <w:vAlign w:val="center"/>
          </w:tcPr>
          <w:p w14:paraId="0F2E5096" w14:textId="08E34AD4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.</w:t>
            </w:r>
            <w:r w:rsidR="001542E6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134</w:t>
            </w:r>
          </w:p>
        </w:tc>
      </w:tr>
      <w:tr w:rsidR="00E9074B" w:rsidRPr="002D341C" w14:paraId="4CB4C51B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254ACA7B" w14:textId="1E7D0359" w:rsidR="00E9074B" w:rsidRPr="002D341C" w:rsidRDefault="00E9074B" w:rsidP="0034426E">
            <w:pPr>
              <w:tabs>
                <w:tab w:val="left" w:pos="142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  <w:t xml:space="preserve">Quality of life (0-30) </w:t>
            </w:r>
            <w:r w:rsidR="008160E1">
              <w:rPr>
                <w:rFonts w:ascii="Cambria" w:eastAsia="MS Mincho" w:hAnsi="Cambria" w:cstheme="minorHAnsi"/>
                <w:color w:val="000000"/>
                <w:sz w:val="13"/>
                <w:szCs w:val="13"/>
                <w:vertAlign w:val="superscript"/>
                <w:lang w:val="en-GB" w:eastAsia="ja-JP"/>
              </w:rPr>
              <w:t>h</w:t>
            </w:r>
          </w:p>
        </w:tc>
        <w:tc>
          <w:tcPr>
            <w:tcW w:w="850" w:type="dxa"/>
            <w:vAlign w:val="center"/>
          </w:tcPr>
          <w:p w14:paraId="4146982A" w14:textId="55EF4571" w:rsidR="00E9074B" w:rsidRPr="002D341C" w:rsidRDefault="00E717B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</w:t>
            </w:r>
            <w:r w:rsidR="00E9074B"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.</w:t>
            </w: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531</w:t>
            </w:r>
          </w:p>
        </w:tc>
        <w:tc>
          <w:tcPr>
            <w:tcW w:w="709" w:type="dxa"/>
            <w:vAlign w:val="center"/>
          </w:tcPr>
          <w:p w14:paraId="4C486809" w14:textId="28CB87D0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.</w:t>
            </w:r>
            <w:r w:rsidR="00E323F2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466</w:t>
            </w:r>
          </w:p>
        </w:tc>
      </w:tr>
      <w:tr w:rsidR="00E9074B" w:rsidRPr="002D341C" w14:paraId="6671FF55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4DFA784C" w14:textId="77777777" w:rsidR="00E9074B" w:rsidRPr="002D341C" w:rsidRDefault="00E9074B" w:rsidP="0034426E">
            <w:pPr>
              <w:rPr>
                <w:rFonts w:ascii="Cambria" w:eastAsia="MS Mincho" w:hAnsi="Cambria" w:cstheme="minorHAnsi"/>
                <w:b/>
                <w:bCs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b/>
                <w:bCs/>
                <w:color w:val="000000"/>
                <w:sz w:val="13"/>
                <w:szCs w:val="13"/>
                <w:lang w:val="en-GB" w:eastAsia="ja-JP"/>
              </w:rPr>
              <w:t>Work related</w:t>
            </w:r>
          </w:p>
        </w:tc>
        <w:tc>
          <w:tcPr>
            <w:tcW w:w="850" w:type="dxa"/>
            <w:vAlign w:val="center"/>
          </w:tcPr>
          <w:p w14:paraId="1CE5CD22" w14:textId="77777777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</w:p>
        </w:tc>
        <w:tc>
          <w:tcPr>
            <w:tcW w:w="709" w:type="dxa"/>
            <w:vAlign w:val="center"/>
          </w:tcPr>
          <w:p w14:paraId="36FB5CCE" w14:textId="77777777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</w:p>
        </w:tc>
      </w:tr>
      <w:tr w:rsidR="00E9074B" w:rsidRPr="002D341C" w14:paraId="4B40F80F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3E5D3DD7" w14:textId="4932F86C" w:rsidR="00E9074B" w:rsidRPr="002D341C" w:rsidRDefault="00E9074B" w:rsidP="0034426E">
            <w:pPr>
              <w:tabs>
                <w:tab w:val="left" w:pos="142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  <w:t xml:space="preserve">Work experience (32-192) </w:t>
            </w:r>
            <w:proofErr w:type="spellStart"/>
            <w:r w:rsidR="008160E1">
              <w:rPr>
                <w:rFonts w:ascii="Cambria" w:eastAsia="MS Mincho" w:hAnsi="Cambria" w:cstheme="minorHAnsi"/>
                <w:color w:val="000000"/>
                <w:sz w:val="13"/>
                <w:szCs w:val="13"/>
                <w:vertAlign w:val="superscript"/>
                <w:lang w:val="en-GB" w:eastAsia="ja-JP"/>
              </w:rPr>
              <w:t>i</w:t>
            </w:r>
            <w:proofErr w:type="spellEnd"/>
          </w:p>
        </w:tc>
        <w:tc>
          <w:tcPr>
            <w:tcW w:w="850" w:type="dxa"/>
            <w:vAlign w:val="center"/>
          </w:tcPr>
          <w:p w14:paraId="1A1A3268" w14:textId="6426CBF5" w:rsidR="00E9074B" w:rsidRPr="002D341C" w:rsidRDefault="00294DE4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3</w:t>
            </w:r>
            <w:r w:rsidR="00E9074B"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.</w:t>
            </w: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621</w:t>
            </w:r>
          </w:p>
        </w:tc>
        <w:tc>
          <w:tcPr>
            <w:tcW w:w="709" w:type="dxa"/>
            <w:vAlign w:val="center"/>
          </w:tcPr>
          <w:p w14:paraId="7A0C7653" w14:textId="3A31E041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.</w:t>
            </w:r>
            <w:r w:rsidR="00294DE4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57</w:t>
            </w:r>
          </w:p>
        </w:tc>
      </w:tr>
      <w:tr w:rsidR="00E9074B" w:rsidRPr="002D341C" w14:paraId="193838F4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167931BE" w14:textId="67A6D535" w:rsidR="00E9074B" w:rsidRPr="002D341C" w:rsidRDefault="00E9074B" w:rsidP="0034426E">
            <w:pPr>
              <w:tabs>
                <w:tab w:val="left" w:pos="142"/>
                <w:tab w:val="left" w:pos="284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  <w:t xml:space="preserve">Work ability (7-49) </w:t>
            </w:r>
            <w:r w:rsidR="008160E1">
              <w:rPr>
                <w:rFonts w:ascii="Cambria" w:eastAsia="MS Mincho" w:hAnsi="Cambria" w:cstheme="minorHAnsi"/>
                <w:color w:val="000000"/>
                <w:sz w:val="13"/>
                <w:szCs w:val="13"/>
                <w:vertAlign w:val="superscript"/>
                <w:lang w:val="en-GB" w:eastAsia="ja-JP"/>
              </w:rPr>
              <w:t>j</w:t>
            </w:r>
          </w:p>
        </w:tc>
        <w:tc>
          <w:tcPr>
            <w:tcW w:w="850" w:type="dxa"/>
            <w:vAlign w:val="center"/>
          </w:tcPr>
          <w:p w14:paraId="4275F4C7" w14:textId="22CD9356" w:rsidR="00E9074B" w:rsidRPr="002D341C" w:rsidRDefault="001142CD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3</w:t>
            </w:r>
            <w:r w:rsidR="00E9074B"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.</w:t>
            </w: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320</w:t>
            </w:r>
          </w:p>
        </w:tc>
        <w:tc>
          <w:tcPr>
            <w:tcW w:w="709" w:type="dxa"/>
            <w:vAlign w:val="center"/>
          </w:tcPr>
          <w:p w14:paraId="423C5D52" w14:textId="1FE4451F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.</w:t>
            </w:r>
            <w:r w:rsidR="001142CD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69</w:t>
            </w:r>
          </w:p>
        </w:tc>
      </w:tr>
      <w:tr w:rsidR="00E9074B" w:rsidRPr="002D341C" w14:paraId="0F4D4DCD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1CED9FDE" w14:textId="29C6E773" w:rsidR="00E9074B" w:rsidRPr="002D341C" w:rsidRDefault="00E9074B" w:rsidP="0034426E">
            <w:pPr>
              <w:tabs>
                <w:tab w:val="left" w:pos="142"/>
                <w:tab w:val="left" w:pos="284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  <w:t xml:space="preserve">Recovery (4-80) </w:t>
            </w:r>
            <w:r w:rsidR="00155803">
              <w:rPr>
                <w:rFonts w:ascii="Cambria" w:eastAsia="MS Mincho" w:hAnsi="Cambria" w:cstheme="minorHAnsi"/>
                <w:color w:val="000000"/>
                <w:sz w:val="13"/>
                <w:szCs w:val="13"/>
                <w:vertAlign w:val="superscript"/>
                <w:lang w:val="en-GB" w:eastAsia="ja-JP"/>
              </w:rPr>
              <w:t>k</w:t>
            </w:r>
          </w:p>
        </w:tc>
        <w:tc>
          <w:tcPr>
            <w:tcW w:w="850" w:type="dxa"/>
            <w:vAlign w:val="center"/>
          </w:tcPr>
          <w:p w14:paraId="631AB61A" w14:textId="4E246049" w:rsidR="00E9074B" w:rsidRPr="002D341C" w:rsidRDefault="008160E1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.110</w:t>
            </w:r>
          </w:p>
        </w:tc>
        <w:tc>
          <w:tcPr>
            <w:tcW w:w="709" w:type="dxa"/>
            <w:vAlign w:val="center"/>
          </w:tcPr>
          <w:p w14:paraId="12C8F4F7" w14:textId="46BA0220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0.</w:t>
            </w:r>
            <w:r w:rsidR="008160E1"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  <w:t>740</w:t>
            </w:r>
          </w:p>
        </w:tc>
      </w:tr>
      <w:tr w:rsidR="00E9074B" w:rsidRPr="002D341C" w14:paraId="76160F0E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23AE7D01" w14:textId="2081BA9C" w:rsidR="00E9074B" w:rsidRPr="002D341C" w:rsidRDefault="00E9074B" w:rsidP="0034426E">
            <w:pPr>
              <w:tabs>
                <w:tab w:val="left" w:pos="142"/>
                <w:tab w:val="left" w:pos="284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</w: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  <w:t>- Psychological detach</w:t>
            </w:r>
            <w:r w:rsidR="003C3F2A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>ment</w:t>
            </w:r>
          </w:p>
        </w:tc>
        <w:tc>
          <w:tcPr>
            <w:tcW w:w="850" w:type="dxa"/>
            <w:vAlign w:val="center"/>
          </w:tcPr>
          <w:p w14:paraId="77FE466F" w14:textId="59E1C246" w:rsidR="00E9074B" w:rsidRPr="002D341C" w:rsidRDefault="0086632D" w:rsidP="003C3F2A">
            <w:pPr>
              <w:jc w:val="center"/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</w:pPr>
            <w:r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6</w:t>
            </w:r>
            <w:r w:rsidR="00E9074B" w:rsidRPr="002D341C"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.</w:t>
            </w:r>
            <w:r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107</w:t>
            </w:r>
          </w:p>
        </w:tc>
        <w:tc>
          <w:tcPr>
            <w:tcW w:w="709" w:type="dxa"/>
            <w:vAlign w:val="center"/>
          </w:tcPr>
          <w:p w14:paraId="70E0FD91" w14:textId="00E97DEC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0.0</w:t>
            </w:r>
            <w:r w:rsidR="0086632D"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14</w:t>
            </w:r>
          </w:p>
        </w:tc>
      </w:tr>
      <w:tr w:rsidR="00E9074B" w:rsidRPr="002D341C" w14:paraId="1B69F083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474C7895" w14:textId="77777777" w:rsidR="00E9074B" w:rsidRPr="002D341C" w:rsidRDefault="00E9074B" w:rsidP="0034426E">
            <w:pPr>
              <w:tabs>
                <w:tab w:val="left" w:pos="142"/>
                <w:tab w:val="left" w:pos="284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</w: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  <w:t>- Relaxation</w:t>
            </w:r>
          </w:p>
        </w:tc>
        <w:tc>
          <w:tcPr>
            <w:tcW w:w="850" w:type="dxa"/>
            <w:vAlign w:val="center"/>
          </w:tcPr>
          <w:p w14:paraId="5BBAC691" w14:textId="288DBC28" w:rsidR="00E9074B" w:rsidRPr="002D341C" w:rsidRDefault="002814EA" w:rsidP="003C3F2A">
            <w:pPr>
              <w:jc w:val="center"/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</w:pPr>
            <w:r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1</w:t>
            </w:r>
            <w:r w:rsidR="00E9074B" w:rsidRPr="002D341C"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.</w:t>
            </w:r>
            <w:r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279</w:t>
            </w:r>
          </w:p>
        </w:tc>
        <w:tc>
          <w:tcPr>
            <w:tcW w:w="709" w:type="dxa"/>
            <w:vAlign w:val="center"/>
          </w:tcPr>
          <w:p w14:paraId="27608BBC" w14:textId="6B87FD71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0.</w:t>
            </w:r>
            <w:r w:rsidR="002814EA"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258</w:t>
            </w:r>
          </w:p>
        </w:tc>
      </w:tr>
      <w:tr w:rsidR="00E9074B" w:rsidRPr="002D341C" w14:paraId="1C132E15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4A3CA2E3" w14:textId="77777777" w:rsidR="00E9074B" w:rsidRPr="002D341C" w:rsidRDefault="00E9074B" w:rsidP="0034426E">
            <w:pPr>
              <w:tabs>
                <w:tab w:val="left" w:pos="142"/>
                <w:tab w:val="left" w:pos="284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</w: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  <w:t>- Mastery</w:t>
            </w:r>
          </w:p>
        </w:tc>
        <w:tc>
          <w:tcPr>
            <w:tcW w:w="850" w:type="dxa"/>
            <w:vAlign w:val="center"/>
          </w:tcPr>
          <w:p w14:paraId="1341BB61" w14:textId="7D1E289E" w:rsidR="00E9074B" w:rsidRPr="002D341C" w:rsidRDefault="00A77284" w:rsidP="003C3F2A">
            <w:pPr>
              <w:jc w:val="center"/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</w:pPr>
            <w:r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0</w:t>
            </w:r>
            <w:r w:rsidR="00E9074B" w:rsidRPr="002D341C"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.</w:t>
            </w:r>
            <w:r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506</w:t>
            </w:r>
          </w:p>
        </w:tc>
        <w:tc>
          <w:tcPr>
            <w:tcW w:w="709" w:type="dxa"/>
            <w:vAlign w:val="center"/>
          </w:tcPr>
          <w:p w14:paraId="5BBE34B4" w14:textId="04CD4806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0.</w:t>
            </w:r>
            <w:r w:rsidR="00A77284"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477</w:t>
            </w:r>
          </w:p>
        </w:tc>
      </w:tr>
      <w:tr w:rsidR="00E9074B" w:rsidRPr="002D341C" w14:paraId="61F2B6CA" w14:textId="77777777" w:rsidTr="003C3F2A">
        <w:trPr>
          <w:trHeight w:val="237"/>
        </w:trPr>
        <w:tc>
          <w:tcPr>
            <w:tcW w:w="2127" w:type="dxa"/>
            <w:vAlign w:val="center"/>
          </w:tcPr>
          <w:p w14:paraId="26DBA6A2" w14:textId="77777777" w:rsidR="00E9074B" w:rsidRPr="002D341C" w:rsidRDefault="00E9074B" w:rsidP="0034426E">
            <w:pPr>
              <w:tabs>
                <w:tab w:val="left" w:pos="142"/>
                <w:tab w:val="left" w:pos="284"/>
              </w:tabs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</w:r>
            <w:r w:rsidRPr="002D341C">
              <w:rPr>
                <w:rFonts w:ascii="Cambria" w:eastAsia="MS Mincho" w:hAnsi="Cambria" w:cstheme="minorHAnsi"/>
                <w:color w:val="000000"/>
                <w:sz w:val="13"/>
                <w:szCs w:val="13"/>
                <w:lang w:val="en-GB" w:eastAsia="ja-JP"/>
              </w:rPr>
              <w:tab/>
              <w:t>- Control</w:t>
            </w:r>
          </w:p>
        </w:tc>
        <w:tc>
          <w:tcPr>
            <w:tcW w:w="850" w:type="dxa"/>
            <w:vAlign w:val="center"/>
          </w:tcPr>
          <w:p w14:paraId="539467DF" w14:textId="566906F4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1</w:t>
            </w:r>
            <w:r w:rsidR="001D0E21"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510</w:t>
            </w:r>
          </w:p>
        </w:tc>
        <w:tc>
          <w:tcPr>
            <w:tcW w:w="709" w:type="dxa"/>
            <w:vAlign w:val="center"/>
          </w:tcPr>
          <w:p w14:paraId="7F61B9BD" w14:textId="40712612" w:rsidR="00E9074B" w:rsidRPr="002D341C" w:rsidRDefault="00E9074B" w:rsidP="003C3F2A">
            <w:pPr>
              <w:jc w:val="center"/>
              <w:rPr>
                <w:rFonts w:ascii="Cambria" w:eastAsiaTheme="minorEastAsia" w:hAnsi="Cambria" w:cstheme="minorHAnsi"/>
                <w:color w:val="000000"/>
                <w:sz w:val="13"/>
                <w:szCs w:val="13"/>
                <w:lang w:val="en-GB" w:eastAsia="ja-JP"/>
              </w:rPr>
            </w:pPr>
            <w:r w:rsidRPr="002D341C"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0.</w:t>
            </w:r>
            <w:r w:rsidR="001D0E21">
              <w:rPr>
                <w:rFonts w:ascii="Cambria" w:eastAsiaTheme="minorEastAsia" w:hAnsi="Cambria" w:cstheme="minorHAnsi"/>
                <w:color w:val="000000" w:themeColor="text1"/>
                <w:sz w:val="13"/>
                <w:szCs w:val="13"/>
                <w:lang w:val="en-GB" w:eastAsia="ja-JP"/>
              </w:rPr>
              <w:t>220</w:t>
            </w:r>
          </w:p>
        </w:tc>
      </w:tr>
    </w:tbl>
    <w:p w14:paraId="361FD585" w14:textId="77777777" w:rsidR="00A834FF" w:rsidRDefault="00A834FF" w:rsidP="00A834FF">
      <w:pPr>
        <w:rPr>
          <w:rFonts w:ascii="Cambria" w:eastAsia="MS Mincho" w:hAnsi="Cambria" w:cstheme="minorHAnsi"/>
          <w:color w:val="000000"/>
          <w:sz w:val="13"/>
          <w:szCs w:val="13"/>
          <w:vertAlign w:val="superscript"/>
          <w:lang w:val="en-GB" w:eastAsia="ja-JP"/>
        </w:rPr>
      </w:pPr>
    </w:p>
    <w:p w14:paraId="1D9647E3" w14:textId="48502383" w:rsidR="00A834FF" w:rsidRPr="00A834FF" w:rsidRDefault="00A834FF" w:rsidP="00A834FF">
      <w:pPr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</w:pPr>
      <w:r w:rsidRPr="00A834FF">
        <w:rPr>
          <w:rFonts w:ascii="Cambria" w:eastAsia="MS Mincho" w:hAnsi="Cambria" w:cstheme="minorHAnsi"/>
          <w:color w:val="000000"/>
          <w:sz w:val="13"/>
          <w:szCs w:val="13"/>
          <w:vertAlign w:val="superscript"/>
          <w:lang w:val="en-GB" w:eastAsia="ja-JP"/>
        </w:rPr>
        <w:t>a</w:t>
      </w:r>
      <w:r w:rsidRPr="00A834FF"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  <w:t xml:space="preserve"> Missing data imputed by multiple imputation</w:t>
      </w:r>
    </w:p>
    <w:p w14:paraId="2950990C" w14:textId="5C7319DE" w:rsidR="00A834FF" w:rsidRPr="00A834FF" w:rsidRDefault="00A834FF" w:rsidP="00A834FF">
      <w:pPr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</w:pPr>
      <w:r w:rsidRPr="00A834FF">
        <w:rPr>
          <w:rFonts w:ascii="Cambria" w:eastAsia="MS Mincho" w:hAnsi="Cambria" w:cstheme="minorHAnsi"/>
          <w:color w:val="000000"/>
          <w:sz w:val="13"/>
          <w:szCs w:val="13"/>
          <w:vertAlign w:val="superscript"/>
          <w:lang w:val="en-GB" w:eastAsia="ja-JP"/>
        </w:rPr>
        <w:t>b</w:t>
      </w:r>
      <w:r w:rsidRPr="00A834FF"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  <w:t xml:space="preserve"> SMBQ=Shirom-Melamed Burnout Questionnaire</w:t>
      </w:r>
    </w:p>
    <w:p w14:paraId="140C2313" w14:textId="46B4507C" w:rsidR="00A834FF" w:rsidRPr="00A834FF" w:rsidRDefault="00A834FF" w:rsidP="00A834FF">
      <w:pPr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</w:pPr>
      <w:r w:rsidRPr="00A834FF">
        <w:rPr>
          <w:rFonts w:ascii="Cambria" w:eastAsia="MS Mincho" w:hAnsi="Cambria" w:cstheme="minorHAnsi"/>
          <w:color w:val="000000"/>
          <w:sz w:val="13"/>
          <w:szCs w:val="13"/>
          <w:vertAlign w:val="superscript"/>
          <w:lang w:val="en-GB" w:eastAsia="ja-JP"/>
        </w:rPr>
        <w:t>c</w:t>
      </w:r>
      <w:r w:rsidRPr="00A834FF"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  <w:t xml:space="preserve"> PSS-10=Perceived Stress Scale</w:t>
      </w:r>
    </w:p>
    <w:p w14:paraId="30AA4ED8" w14:textId="0E808209" w:rsidR="00A834FF" w:rsidRPr="00A834FF" w:rsidRDefault="00A834FF" w:rsidP="00A834FF">
      <w:pPr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</w:pPr>
      <w:r w:rsidRPr="00A834FF">
        <w:rPr>
          <w:rFonts w:ascii="Cambria" w:eastAsia="MS Mincho" w:hAnsi="Cambria" w:cstheme="minorHAnsi"/>
          <w:color w:val="000000"/>
          <w:sz w:val="13"/>
          <w:szCs w:val="13"/>
          <w:vertAlign w:val="superscript"/>
          <w:lang w:val="en-GB" w:eastAsia="ja-JP"/>
        </w:rPr>
        <w:t>d</w:t>
      </w:r>
      <w:r w:rsidRPr="00A834FF"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  <w:t xml:space="preserve"> KEDS=Karolinska Exhaustion Disorder Scale </w:t>
      </w:r>
    </w:p>
    <w:p w14:paraId="109F7E20" w14:textId="730956B4" w:rsidR="00A834FF" w:rsidRPr="00A834FF" w:rsidRDefault="00A834FF" w:rsidP="00A834FF">
      <w:pPr>
        <w:rPr>
          <w:rFonts w:ascii="Cambria" w:eastAsia="MS Mincho" w:hAnsi="Cambria" w:cstheme="minorHAnsi"/>
          <w:iCs/>
          <w:color w:val="000000"/>
          <w:sz w:val="13"/>
          <w:szCs w:val="13"/>
          <w:lang w:val="en-GB" w:eastAsia="ja-JP"/>
        </w:rPr>
      </w:pPr>
      <w:r w:rsidRPr="00A834FF">
        <w:rPr>
          <w:rFonts w:ascii="Cambria" w:eastAsia="MS Mincho" w:hAnsi="Cambria" w:cstheme="minorHAnsi"/>
          <w:color w:val="000000"/>
          <w:sz w:val="13"/>
          <w:szCs w:val="13"/>
          <w:vertAlign w:val="superscript"/>
          <w:lang w:val="en-GB" w:eastAsia="ja-JP"/>
        </w:rPr>
        <w:t>e</w:t>
      </w:r>
      <w:r w:rsidRPr="00A834FF"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  <w:t xml:space="preserve"> MADRS-S=</w:t>
      </w:r>
      <w:r w:rsidRPr="00A834FF">
        <w:rPr>
          <w:rFonts w:ascii="Cambria" w:eastAsia="MS Mincho" w:hAnsi="Cambria" w:cstheme="minorHAnsi"/>
          <w:iCs/>
          <w:color w:val="000000"/>
          <w:sz w:val="13"/>
          <w:szCs w:val="13"/>
          <w:lang w:val="en-GB" w:eastAsia="ja-JP"/>
        </w:rPr>
        <w:t xml:space="preserve">Montgomery Åsberg Depression Rating Scale-self-assessment </w:t>
      </w:r>
    </w:p>
    <w:p w14:paraId="51B65A4E" w14:textId="456F36A0" w:rsidR="00A834FF" w:rsidRPr="00A834FF" w:rsidRDefault="00A834FF" w:rsidP="00A834FF">
      <w:pPr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</w:pPr>
      <w:r w:rsidRPr="00A834FF">
        <w:rPr>
          <w:rFonts w:ascii="Cambria" w:eastAsia="MS Mincho" w:hAnsi="Cambria" w:cstheme="minorHAnsi"/>
          <w:color w:val="000000"/>
          <w:sz w:val="13"/>
          <w:szCs w:val="13"/>
          <w:vertAlign w:val="superscript"/>
          <w:lang w:val="en-GB" w:eastAsia="ja-JP"/>
        </w:rPr>
        <w:t>f</w:t>
      </w:r>
      <w:r w:rsidRPr="00A834FF"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  <w:t xml:space="preserve"> GAD-7=Generalized Anxiety Disorder 7-item scale </w:t>
      </w:r>
    </w:p>
    <w:p w14:paraId="5BB34384" w14:textId="568F7064" w:rsidR="00A834FF" w:rsidRPr="00A834FF" w:rsidRDefault="00A834FF" w:rsidP="00A834FF">
      <w:pPr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</w:pPr>
      <w:r w:rsidRPr="00A834FF">
        <w:rPr>
          <w:rFonts w:ascii="Cambria" w:eastAsia="MS Mincho" w:hAnsi="Cambria" w:cstheme="minorHAnsi"/>
          <w:color w:val="000000"/>
          <w:sz w:val="13"/>
          <w:szCs w:val="13"/>
          <w:vertAlign w:val="superscript"/>
          <w:lang w:val="en-GB" w:eastAsia="ja-JP"/>
        </w:rPr>
        <w:t>g</w:t>
      </w:r>
      <w:r w:rsidRPr="00A834FF"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  <w:t xml:space="preserve"> ISI=Insomnia Severity Index</w:t>
      </w:r>
    </w:p>
    <w:p w14:paraId="26838E7E" w14:textId="57D7851E" w:rsidR="00A834FF" w:rsidRPr="00A834FF" w:rsidRDefault="00155803" w:rsidP="00A834FF">
      <w:pPr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</w:pPr>
      <w:r>
        <w:rPr>
          <w:rFonts w:ascii="Cambria" w:eastAsia="MS Mincho" w:hAnsi="Cambria" w:cstheme="minorHAnsi"/>
          <w:color w:val="000000"/>
          <w:sz w:val="13"/>
          <w:szCs w:val="13"/>
          <w:vertAlign w:val="superscript"/>
          <w:lang w:val="en-GB" w:eastAsia="ja-JP"/>
        </w:rPr>
        <w:t>h</w:t>
      </w:r>
      <w:r w:rsidR="00A834FF" w:rsidRPr="00A834FF"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  <w:t xml:space="preserve"> SDS=Sheehan Disability Scale</w:t>
      </w:r>
    </w:p>
    <w:p w14:paraId="1FFE445A" w14:textId="021AB31C" w:rsidR="00A834FF" w:rsidRPr="00A834FF" w:rsidRDefault="00155803" w:rsidP="00A834FF">
      <w:pPr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</w:pPr>
      <w:proofErr w:type="spellStart"/>
      <w:r>
        <w:rPr>
          <w:rFonts w:ascii="Cambria" w:eastAsia="MS Mincho" w:hAnsi="Cambria" w:cstheme="minorHAnsi"/>
          <w:color w:val="000000"/>
          <w:sz w:val="13"/>
          <w:szCs w:val="13"/>
          <w:vertAlign w:val="superscript"/>
          <w:lang w:val="en-GB" w:eastAsia="ja-JP"/>
        </w:rPr>
        <w:t>i</w:t>
      </w:r>
      <w:proofErr w:type="spellEnd"/>
      <w:r w:rsidR="00A834FF" w:rsidRPr="00A834FF"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  <w:t xml:space="preserve"> WEMS=Work Experience Measurement Scale </w:t>
      </w:r>
    </w:p>
    <w:p w14:paraId="7890FC98" w14:textId="5555D92A" w:rsidR="00A834FF" w:rsidRPr="00A834FF" w:rsidRDefault="00155803" w:rsidP="00A834FF">
      <w:pPr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</w:pPr>
      <w:r>
        <w:rPr>
          <w:rFonts w:ascii="Cambria" w:eastAsia="MS Mincho" w:hAnsi="Cambria" w:cstheme="minorHAnsi"/>
          <w:color w:val="000000"/>
          <w:sz w:val="13"/>
          <w:szCs w:val="13"/>
          <w:vertAlign w:val="superscript"/>
          <w:lang w:val="en-GB" w:eastAsia="ja-JP"/>
        </w:rPr>
        <w:t>j</w:t>
      </w:r>
      <w:r w:rsidR="00A834FF" w:rsidRPr="00A834FF"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  <w:t xml:space="preserve"> WAI=Work Ability Index</w:t>
      </w:r>
    </w:p>
    <w:p w14:paraId="1D5A9D29" w14:textId="59790F9A" w:rsidR="00843250" w:rsidRPr="00A834FF" w:rsidRDefault="00155803">
      <w:pPr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</w:pPr>
      <w:r>
        <w:rPr>
          <w:rFonts w:ascii="Cambria" w:eastAsia="MS Mincho" w:hAnsi="Cambria" w:cstheme="minorHAnsi"/>
          <w:color w:val="000000"/>
          <w:sz w:val="13"/>
          <w:szCs w:val="13"/>
          <w:vertAlign w:val="superscript"/>
          <w:lang w:val="en-GB" w:eastAsia="ja-JP"/>
        </w:rPr>
        <w:t>k</w:t>
      </w:r>
      <w:r w:rsidR="00A834FF" w:rsidRPr="00A834FF">
        <w:rPr>
          <w:rFonts w:ascii="Cambria" w:eastAsia="MS Mincho" w:hAnsi="Cambria" w:cstheme="minorHAnsi"/>
          <w:color w:val="000000"/>
          <w:sz w:val="13"/>
          <w:szCs w:val="13"/>
          <w:lang w:val="en-GB" w:eastAsia="ja-JP"/>
        </w:rPr>
        <w:t xml:space="preserve"> REQ=Recovery Experience Questionnaire</w:t>
      </w:r>
    </w:p>
    <w:sectPr w:rsidR="00843250" w:rsidRPr="00A834FF" w:rsidSect="00B409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250"/>
    <w:rsid w:val="000F3462"/>
    <w:rsid w:val="001142CD"/>
    <w:rsid w:val="001542E6"/>
    <w:rsid w:val="00155803"/>
    <w:rsid w:val="001B5509"/>
    <w:rsid w:val="001D0E21"/>
    <w:rsid w:val="001E08EE"/>
    <w:rsid w:val="001F645F"/>
    <w:rsid w:val="002814EA"/>
    <w:rsid w:val="00294DE4"/>
    <w:rsid w:val="002F2C98"/>
    <w:rsid w:val="00331CBA"/>
    <w:rsid w:val="00360BC0"/>
    <w:rsid w:val="003C3F2A"/>
    <w:rsid w:val="004C1DBF"/>
    <w:rsid w:val="004D7348"/>
    <w:rsid w:val="004E4242"/>
    <w:rsid w:val="006F3DD9"/>
    <w:rsid w:val="007838BD"/>
    <w:rsid w:val="008160E1"/>
    <w:rsid w:val="00843250"/>
    <w:rsid w:val="008602D5"/>
    <w:rsid w:val="00860E0F"/>
    <w:rsid w:val="0086632D"/>
    <w:rsid w:val="0087463C"/>
    <w:rsid w:val="009D7744"/>
    <w:rsid w:val="009F0C77"/>
    <w:rsid w:val="00A77284"/>
    <w:rsid w:val="00A834FF"/>
    <w:rsid w:val="00AB24F5"/>
    <w:rsid w:val="00B40938"/>
    <w:rsid w:val="00B61358"/>
    <w:rsid w:val="00B6310C"/>
    <w:rsid w:val="00B66B44"/>
    <w:rsid w:val="00C50FAA"/>
    <w:rsid w:val="00CC08A9"/>
    <w:rsid w:val="00DA560D"/>
    <w:rsid w:val="00DD4FCF"/>
    <w:rsid w:val="00E13343"/>
    <w:rsid w:val="00E323F2"/>
    <w:rsid w:val="00E36A11"/>
    <w:rsid w:val="00E717BB"/>
    <w:rsid w:val="00E9074B"/>
    <w:rsid w:val="00F9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4928C"/>
  <w14:defaultImageDpi w14:val="32767"/>
  <w15:chartTrackingRefBased/>
  <w15:docId w15:val="{4EF48C95-67E4-644A-ABF8-0B64BCBE9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ersson Asplund</dc:creator>
  <cp:keywords/>
  <dc:description/>
  <cp:lastModifiedBy>Isabel Ottoni</cp:lastModifiedBy>
  <cp:revision>2</cp:revision>
  <dcterms:created xsi:type="dcterms:W3CDTF">2023-03-23T16:58:00Z</dcterms:created>
  <dcterms:modified xsi:type="dcterms:W3CDTF">2023-03-23T16:58:00Z</dcterms:modified>
</cp:coreProperties>
</file>